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S9. </w:t>
      </w:r>
      <w:r>
        <w:rPr>
          <w:rFonts w:eastAsia="黑体;SimHei" w:cs="Times New Roman" w:ascii="Times New Roman" w:hAnsi="Times New Roman"/>
          <w:b w:val="false"/>
          <w:color w:val="000000"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names and accession numbers of 108 WOX.</w:t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692"/>
        <w:gridCol w:w="1560"/>
        <w:gridCol w:w="1741"/>
        <w:gridCol w:w="1447"/>
        <w:gridCol w:w="1692"/>
      </w:tblGrid>
      <w:tr>
        <w:trPr>
          <w:tblHeader w:val="true"/>
        </w:trPr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 w:before="0" w:after="156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widowControl/>
              <w:spacing w:lineRule="auto" w:line="360" w:before="0" w:after="156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cession Number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56542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OX13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0" w:name="OLE_LINK118"/>
            <w:r>
              <w:rPr>
                <w:color w:val="000000"/>
                <w:kern w:val="0"/>
                <w:szCs w:val="21"/>
              </w:rPr>
              <w:t>XP_002306983.1</w:t>
            </w:r>
            <w:bookmarkEnd w:id="0"/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9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51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88428.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OX13C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301917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9C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52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200742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US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8707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1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26290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8042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049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11A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R38139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7514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3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901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11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001147238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87735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8640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1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F83546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56526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5873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1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33593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9619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6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65335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L11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9941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56540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64094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80944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58781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WOX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U68503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7349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10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4095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WOX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64095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8701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61234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Z13564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9728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bWOX1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440254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lWOX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J61689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9528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US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66323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j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3215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WOX1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17349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80774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jWOX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3216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5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81161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1" w:name="OLE_LINK117"/>
            <w:r>
              <w:rPr>
                <w:color w:val="000000"/>
                <w:kern w:val="0"/>
                <w:szCs w:val="21"/>
              </w:rPr>
              <w:t>AmRO</w:t>
            </w:r>
            <w:bookmarkEnd w:id="1"/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YBV1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WOX1A 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XM13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81707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s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P02393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1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33DK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4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84927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K77479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W7C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5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76008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aWOX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EX88469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N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33DK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8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72420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r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S01330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25AM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73188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06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5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LR86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1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69282.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02.2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6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10M2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13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72863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WOX3A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03.2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7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0JKK6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vWOX13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279942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bWOX3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04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8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5QMM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US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001105960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32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9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8W0F1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US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P_001105961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WOX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31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10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Z3L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2A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45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38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1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2" w:name="OLE_LINK416"/>
            <w:r>
              <w:rPr>
                <w:color w:val="000000"/>
                <w:kern w:val="0"/>
                <w:szCs w:val="21"/>
              </w:rPr>
              <w:t>Q0D3I7.1</w:t>
            </w:r>
            <w:bookmarkEnd w:id="2"/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3A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46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37.2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1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B6V0.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3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3396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sWOX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02936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sWOX13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3BKM2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NS1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70UV1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18267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US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J84139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NS2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Q6S3I3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3" w:name="OLE_LINK108"/>
            <w:r>
              <w:rPr>
                <w:color w:val="000000"/>
                <w:kern w:val="0"/>
                <w:szCs w:val="21"/>
              </w:rPr>
              <w:t>PaWOX8/9</w:t>
            </w:r>
            <w:bookmarkEnd w:id="3"/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F42580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US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327757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4A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47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4" w:name="OLE_LINK111"/>
            <w:bookmarkStart w:id="5" w:name="OLE_LINK110"/>
            <w:bookmarkStart w:id="6" w:name="OLE_LINK109"/>
            <w:r>
              <w:rPr>
                <w:color w:val="000000"/>
                <w:kern w:val="0"/>
                <w:szCs w:val="21"/>
              </w:rPr>
              <w:t>PsitWOX4</w:t>
            </w:r>
            <w:bookmarkEnd w:id="4"/>
            <w:bookmarkEnd w:id="5"/>
            <w:bookmarkEnd w:id="6"/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R17078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US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O55493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4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G36393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bookmarkStart w:id="7" w:name="OLE_LINK113"/>
            <w:bookmarkStart w:id="8" w:name="OLE_LINK112"/>
            <w:r>
              <w:rPr>
                <w:color w:val="000000"/>
                <w:kern w:val="0"/>
                <w:szCs w:val="21"/>
              </w:rPr>
              <w:t>PsitWOX13</w:t>
            </w:r>
            <w:bookmarkEnd w:id="7"/>
            <w:bookmarkEnd w:id="8"/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K25160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US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O55494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5A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48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cWOX2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DR10436.1</w:t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OX4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301170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5B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49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WOX1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50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tWOX9B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P_002331965.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mWOX9A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32350.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WOX4</w:t>
            </w:r>
          </w:p>
        </w:tc>
        <w:tc>
          <w:tcPr>
            <w:tcW w:w="169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45:00Z</dcterms:created>
  <dc:creator>bioinfor</dc:creator>
  <dc:description/>
  <cp:keywords/>
  <dc:language>en-US</dc:language>
  <cp:lastModifiedBy>ibm</cp:lastModifiedBy>
  <dcterms:modified xsi:type="dcterms:W3CDTF">2013-06-04T12:42:00Z</dcterms:modified>
  <cp:revision>6</cp:revision>
  <dc:subject/>
  <dc:title/>
</cp:coreProperties>
</file>